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2C522" w14:textId="73E6931B" w:rsidR="00B3105D" w:rsidRDefault="00B3105D" w:rsidP="00B3105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B020A">
        <w:rPr>
          <w:rFonts w:ascii="Times New Roman" w:hAnsi="Times New Roman" w:cs="Times New Roman"/>
          <w:b/>
          <w:sz w:val="20"/>
          <w:szCs w:val="20"/>
        </w:rPr>
        <w:t>T</w:t>
      </w:r>
      <w:r w:rsidR="006E0415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AB020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AB020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B0589" w:rsidRPr="004F0EB6">
        <w:rPr>
          <w:rFonts w:ascii="Times New Roman" w:hAnsi="Times New Roman" w:cs="Times New Roman"/>
          <w:b/>
          <w:bCs/>
        </w:rPr>
        <w:t xml:space="preserve">| </w:t>
      </w:r>
      <w:r w:rsidR="00B44783" w:rsidRPr="00B44783">
        <w:rPr>
          <w:rFonts w:ascii="Times New Roman" w:hAnsi="Times New Roman" w:cs="Times New Roman"/>
          <w:b/>
          <w:sz w:val="20"/>
          <w:szCs w:val="20"/>
        </w:rPr>
        <w:t>Kenaf’s sequencing statistics</w:t>
      </w:r>
    </w:p>
    <w:p w14:paraId="3A4BBA65" w14:textId="77777777" w:rsidR="00E80922" w:rsidRPr="00756BEB" w:rsidRDefault="00E80922" w:rsidP="00B3105D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661"/>
        <w:gridCol w:w="899"/>
        <w:gridCol w:w="1016"/>
        <w:gridCol w:w="1052"/>
        <w:gridCol w:w="1052"/>
        <w:gridCol w:w="788"/>
        <w:gridCol w:w="920"/>
        <w:gridCol w:w="921"/>
        <w:gridCol w:w="771"/>
      </w:tblGrid>
      <w:tr w:rsidR="008E7315" w:rsidRPr="008E7315" w14:paraId="53939245" w14:textId="77777777" w:rsidTr="00E4096E">
        <w:trPr>
          <w:trHeight w:val="274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44367" w14:textId="77777777" w:rsidR="008E7315" w:rsidRPr="008E7315" w:rsidRDefault="008E7315" w:rsidP="008E731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AA8E0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6EC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BDD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7FC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26C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or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715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2645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DF70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</w:t>
            </w:r>
          </w:p>
        </w:tc>
      </w:tr>
      <w:tr w:rsidR="008E7315" w:rsidRPr="008E7315" w14:paraId="05668782" w14:textId="77777777" w:rsidTr="00E4096E">
        <w:trPr>
          <w:trHeight w:val="284"/>
        </w:trPr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F4A74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81D27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5947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D927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7745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s (G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848F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2A68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A410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A9D7" w14:textId="77777777" w:rsidR="008E7315" w:rsidRPr="008E7315" w:rsidRDefault="008E7315" w:rsidP="00913F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8E7315" w:rsidRPr="008E7315" w14:paraId="647258E7" w14:textId="77777777" w:rsidTr="00E4096E">
        <w:trPr>
          <w:trHeight w:val="274"/>
        </w:trPr>
        <w:tc>
          <w:tcPr>
            <w:tcW w:w="66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9428B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B0CD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32-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E4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55526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40A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0314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1C3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67A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CEB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3F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B0C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7</w:t>
            </w:r>
          </w:p>
        </w:tc>
      </w:tr>
      <w:tr w:rsidR="008E7315" w:rsidRPr="008E7315" w14:paraId="1B05DF7A" w14:textId="77777777" w:rsidTr="00E4096E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98557" w14:textId="77777777" w:rsidR="008E7315" w:rsidRPr="008E7315" w:rsidRDefault="008E7315" w:rsidP="008E7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1E6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32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6B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408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34DC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290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43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28D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EE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78A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861E" w14:textId="77C2498C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8E7315" w:rsidRPr="008E7315" w14:paraId="545E1A31" w14:textId="77777777" w:rsidTr="00913F3C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61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A19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332-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DB0B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290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04A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375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167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BC0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35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424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58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7</w:t>
            </w:r>
          </w:p>
        </w:tc>
      </w:tr>
      <w:tr w:rsidR="008E7315" w:rsidRPr="008E7315" w14:paraId="52F02801" w14:textId="77777777" w:rsidTr="00913F3C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C0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DC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066" w14:textId="6ECCA651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41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484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232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CEB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95C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491" w14:textId="60C853DB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DD3F" w14:textId="15C2D048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7EC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8</w:t>
            </w:r>
          </w:p>
        </w:tc>
      </w:tr>
      <w:tr w:rsidR="008E7315" w:rsidRPr="008E7315" w14:paraId="4E3DAE70" w14:textId="77777777" w:rsidTr="00913F3C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E2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D5E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3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745A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085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8972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516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1B4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7A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00A0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1F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43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8</w:t>
            </w:r>
          </w:p>
        </w:tc>
      </w:tr>
      <w:tr w:rsidR="008E7315" w:rsidRPr="008E7315" w14:paraId="47CBDA26" w14:textId="77777777" w:rsidTr="00913F3C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D37" w14:textId="77777777" w:rsidR="008E7315" w:rsidRPr="008E7315" w:rsidRDefault="008E7315" w:rsidP="008E7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783F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3-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460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871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F9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316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D46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6FB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F000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014D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D8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9</w:t>
            </w:r>
          </w:p>
        </w:tc>
      </w:tr>
      <w:tr w:rsidR="008E7315" w:rsidRPr="008E7315" w14:paraId="39A671E7" w14:textId="77777777" w:rsidTr="00913F3C">
        <w:trPr>
          <w:trHeight w:val="27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DAE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02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3-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29CA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836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FC8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703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DB3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57E5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93D4" w14:textId="0A4A9FCF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93A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E69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9</w:t>
            </w:r>
          </w:p>
        </w:tc>
      </w:tr>
      <w:tr w:rsidR="008E7315" w:rsidRPr="008E7315" w14:paraId="4FF5E0B5" w14:textId="77777777" w:rsidTr="00913F3C">
        <w:trPr>
          <w:trHeight w:val="284"/>
        </w:trPr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8A01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0F1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F78A" w14:textId="1D19C639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26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51A8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845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82C8" w14:textId="7523ECAF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09F2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7A34" w14:textId="0A6A7F68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0F4F" w14:textId="77777777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0B43" w14:textId="6DBD17E5" w:rsidR="008E7315" w:rsidRPr="008E7315" w:rsidRDefault="008E7315" w:rsidP="008E731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5</w:t>
            </w:r>
          </w:p>
        </w:tc>
      </w:tr>
    </w:tbl>
    <w:p w14:paraId="2CE2377C" w14:textId="77777777" w:rsidR="000C74C6" w:rsidRPr="00B3105D" w:rsidRDefault="000C74C6"/>
    <w:sectPr w:rsidR="000C74C6" w:rsidRPr="00B31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EAD80" w14:textId="77777777" w:rsidR="0089582B" w:rsidRDefault="0089582B" w:rsidP="00304FB5">
      <w:r>
        <w:separator/>
      </w:r>
    </w:p>
  </w:endnote>
  <w:endnote w:type="continuationSeparator" w:id="0">
    <w:p w14:paraId="7419E8F9" w14:textId="77777777" w:rsidR="0089582B" w:rsidRDefault="0089582B" w:rsidP="0030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32877" w14:textId="77777777" w:rsidR="0089582B" w:rsidRDefault="0089582B" w:rsidP="00304FB5">
      <w:r>
        <w:separator/>
      </w:r>
    </w:p>
  </w:footnote>
  <w:footnote w:type="continuationSeparator" w:id="0">
    <w:p w14:paraId="31F7348D" w14:textId="77777777" w:rsidR="0089582B" w:rsidRDefault="0089582B" w:rsidP="00304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MTA2tDQztzA0NjZS0lEKTi0uzszPAykwrAUAi8fZ4CwAAAA="/>
  </w:docVars>
  <w:rsids>
    <w:rsidRoot w:val="0076665F"/>
    <w:rsid w:val="000C74C6"/>
    <w:rsid w:val="001B038C"/>
    <w:rsid w:val="00234669"/>
    <w:rsid w:val="00304FB5"/>
    <w:rsid w:val="004F1C2F"/>
    <w:rsid w:val="00517028"/>
    <w:rsid w:val="005631DD"/>
    <w:rsid w:val="0069408D"/>
    <w:rsid w:val="006E0415"/>
    <w:rsid w:val="0075325D"/>
    <w:rsid w:val="0076665F"/>
    <w:rsid w:val="0089582B"/>
    <w:rsid w:val="008B0589"/>
    <w:rsid w:val="008E7315"/>
    <w:rsid w:val="00913F3C"/>
    <w:rsid w:val="00932121"/>
    <w:rsid w:val="00B3105D"/>
    <w:rsid w:val="00B44783"/>
    <w:rsid w:val="00BA0808"/>
    <w:rsid w:val="00C76F1D"/>
    <w:rsid w:val="00D569A6"/>
    <w:rsid w:val="00E35436"/>
    <w:rsid w:val="00E4096E"/>
    <w:rsid w:val="00E80922"/>
    <w:rsid w:val="00FD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34361"/>
  <w15:chartTrackingRefBased/>
  <w15:docId w15:val="{B0CE4588-1A1A-4C0D-A82A-061708F6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1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F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FB5"/>
    <w:rPr>
      <w:sz w:val="18"/>
      <w:szCs w:val="18"/>
    </w:rPr>
  </w:style>
  <w:style w:type="table" w:styleId="a7">
    <w:name w:val="Table Grid"/>
    <w:basedOn w:val="a1"/>
    <w:uiPriority w:val="59"/>
    <w:rsid w:val="00B31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32</cp:revision>
  <dcterms:created xsi:type="dcterms:W3CDTF">2021-01-05T02:40:00Z</dcterms:created>
  <dcterms:modified xsi:type="dcterms:W3CDTF">2022-05-28T07:59:00Z</dcterms:modified>
</cp:coreProperties>
</file>